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5"/>
        <w:gridCol w:w="705"/>
        <w:gridCol w:w="651"/>
        <w:gridCol w:w="754"/>
        <w:gridCol w:w="651"/>
        <w:gridCol w:w="582"/>
        <w:gridCol w:w="617"/>
        <w:gridCol w:w="548"/>
        <w:gridCol w:w="864"/>
        <w:gridCol w:w="659"/>
        <w:gridCol w:w="887"/>
        <w:gridCol w:w="1070"/>
        <w:gridCol w:w="593"/>
      </w:tblGrid>
      <w:tr w:rsidR="00CB23B6" w:rsidRPr="001C2636" w14:paraId="522948E5" w14:textId="77777777" w:rsidTr="00873926">
        <w:trPr>
          <w:trHeight w:val="273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B531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F250B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CFDB8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ge (M/SD)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E7D2C" w14:textId="1A36E850" w:rsidR="00CB23B6" w:rsidRPr="001C2636" w:rsidRDefault="00F144FF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  <w:p w14:paraId="7414C83D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n, %)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2C265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MI</w:t>
            </w:r>
          </w:p>
          <w:p w14:paraId="6DF88ECE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kg/m2</w:t>
            </w:r>
          </w:p>
          <w:p w14:paraId="738B672C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(M/SD)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20A61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Underlying diseases (n, %)</w:t>
            </w:r>
          </w:p>
          <w:p w14:paraId="57550DC5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E12EF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Medication (n, %)</w:t>
            </w:r>
          </w:p>
        </w:tc>
      </w:tr>
      <w:tr w:rsidR="00CB23B6" w:rsidRPr="001C2636" w14:paraId="7B751644" w14:textId="77777777" w:rsidTr="00873926">
        <w:trPr>
          <w:trHeight w:val="578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14DE4C97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2F2CF6B4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6B01138E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23582952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  <w:hideMark/>
          </w:tcPr>
          <w:p w14:paraId="0835F6A6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3F933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HTN</w:t>
            </w:r>
          </w:p>
          <w:p w14:paraId="5FBBEA86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0FE15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DM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0389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AD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77483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rior TIA/strok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D8AE6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eta blocke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67411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nti arrhythmic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F9A33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Oral anticoagulants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B714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RB/ ACEI</w:t>
            </w:r>
          </w:p>
        </w:tc>
      </w:tr>
      <w:tr w:rsidR="00CB23B6" w:rsidRPr="001C2636" w14:paraId="677119D1" w14:textId="77777777" w:rsidTr="00873926">
        <w:trPr>
          <w:trHeight w:val="590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4235E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hen et al 2023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yMzwvWWVhcj48UmVj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</w:fldData>
              </w:fldCha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yMzwvWWVhcj48UmVj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</w:fldData>
              </w:fldCha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b/>
                <w:bCs/>
                <w:noProof/>
                <w:color w:val="000000"/>
                <w:sz w:val="20"/>
                <w:szCs w:val="20"/>
                <w:lang w:val="en-US"/>
              </w:rPr>
              <w:t>(15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D9FF2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DD5BC" w14:textId="77777777" w:rsidR="00CB23B6" w:rsidRPr="001C2636" w:rsidRDefault="00CB23B6" w:rsidP="008739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8.33 ± 10.0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D90CC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 (62.2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8B38F" w14:textId="77777777" w:rsidR="00CB23B6" w:rsidRPr="001C2636" w:rsidRDefault="00CB23B6" w:rsidP="008739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2.67 ± 4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D396F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4 (64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131E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 (35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4A8A3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 (4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64BC3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 (8.1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52373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4 (64.9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DC1AD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(18.2)</w:t>
            </w:r>
          </w:p>
          <w:p w14:paraId="384BEDF4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476E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1 (83.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1ED15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6 (70.2)</w:t>
            </w:r>
          </w:p>
        </w:tc>
      </w:tr>
      <w:tr w:rsidR="00CB23B6" w:rsidRPr="001C2636" w14:paraId="18B327DA" w14:textId="77777777" w:rsidTr="00873926">
        <w:trPr>
          <w:trHeight w:val="527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78F842EF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CCD1F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pEF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619AB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6.33 ± 16.5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3952F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0 (59.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EDA4E" w14:textId="77777777" w:rsidR="00CB23B6" w:rsidRPr="001C2636" w:rsidRDefault="00CB23B6" w:rsidP="008739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.1 ± 4.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9BEF3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5 (31.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F373B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8 (27.7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6D328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0 (29.7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FA821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1EAE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5 (44.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D95EF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2 (21.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DA887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6 (75.2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6F57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5 (54.5))</w:t>
            </w:r>
          </w:p>
        </w:tc>
      </w:tr>
      <w:tr w:rsidR="00CB23B6" w:rsidRPr="001C2636" w14:paraId="65C3AEF2" w14:textId="77777777" w:rsidTr="00873926">
        <w:trPr>
          <w:trHeight w:val="473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2C0C9F54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917C7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mrEF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22B53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9.67 ± 7.5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4D6B6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8 (61.5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DC980" w14:textId="77777777" w:rsidR="00CB23B6" w:rsidRPr="001C2636" w:rsidRDefault="00CB23B6" w:rsidP="008739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.67 ± 5.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814FC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6 (59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9C716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 (35.1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7720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8 (35.9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E6AFA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 (7.7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B035E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4 (56.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CE69E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 (16.7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82173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4 (82.1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821C1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8 (61.5)</w:t>
            </w:r>
          </w:p>
        </w:tc>
      </w:tr>
      <w:tr w:rsidR="00CB23B6" w:rsidRPr="001C2636" w14:paraId="204C9AB1" w14:textId="77777777" w:rsidTr="00873926">
        <w:trPr>
          <w:trHeight w:val="518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1F1B5ED8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251A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o HF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3043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4.33 ± 17.1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6047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2 (59.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5B8D2" w14:textId="77777777" w:rsidR="00CB23B6" w:rsidRPr="001C2636" w:rsidRDefault="00CB23B6" w:rsidP="008739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2.38 ± 4.2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03298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9 (42.7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1D70C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0 (19.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3BB82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1 (31.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D1D07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F753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8 (38.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10A43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7(14.5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37E2A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9 (54.9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BD23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4 (32.9)</w:t>
            </w:r>
          </w:p>
        </w:tc>
      </w:tr>
      <w:tr w:rsidR="00CB23B6" w:rsidRPr="001C2636" w14:paraId="74E38065" w14:textId="77777777" w:rsidTr="00873926">
        <w:trPr>
          <w:trHeight w:val="518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744CE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Heeger et al </w:t>
            </w:r>
            <w:bookmarkStart w:id="0" w:name="_GoBack"/>
            <w:bookmarkEnd w:id="0"/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2019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ZWVnZXI8L0F1dGhvcj48WWVhcj4yMDE5PC9ZZWFyPjxS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ZWVnZXI8L0F1dGhvcj48WWVhcj4yMDE5PC9ZZWFyPjxS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b/>
                <w:bCs/>
                <w:noProof/>
                <w:color w:val="000000"/>
                <w:sz w:val="20"/>
                <w:szCs w:val="20"/>
                <w:lang w:val="en-US"/>
              </w:rPr>
              <w:t>(16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757C6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EFE9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6 ± 1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A3236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4 (6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51A68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7.9 ± 3.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2EAFC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8 (7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DB245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 (50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CCA1F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 (30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2E4EB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ab/>
              <w:t>1</w:t>
            </w: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ab/>
              <w:t>6 (12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50D85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494CA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CCB65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3BC81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CB23B6" w:rsidRPr="001C2636" w14:paraId="26E9422F" w14:textId="77777777" w:rsidTr="00873926">
        <w:trPr>
          <w:trHeight w:val="518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56C1933C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A380A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o HF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4D04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5.6 ± 9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6AB7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5 (70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D3AF1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AFE4D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9 (7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AA62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 (50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48893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 (2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82C8B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    5 (10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1B2BB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26880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FFC06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44007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CB23B6" w:rsidRPr="001C2636" w14:paraId="6B571D8C" w14:textId="77777777" w:rsidTr="00873926">
        <w:trPr>
          <w:trHeight w:val="518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CBF4B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ott et al 202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b3R0PC9BdXRob3I+PFllYXI+MjAyMDwvWWVhcj48UmVj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</w:fldData>
              </w:fldCha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b3R0PC9BdXRob3I+PFllYXI+MjAyMDwvWWVhcj48UmVj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</w:fldData>
              </w:fldCha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b/>
                <w:bCs/>
                <w:noProof/>
                <w:color w:val="000000"/>
                <w:sz w:val="20"/>
                <w:szCs w:val="20"/>
                <w:lang w:val="en-US"/>
              </w:rPr>
              <w:t>(17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37F41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5C6BE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7.6 ± 10.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6309A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3 (64.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36C06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7.8 ± 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3E132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9 (87.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30BCA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5 (31.0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81755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8 (51.3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3CE47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D4EB1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0880E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08448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FC076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CB23B6" w:rsidRPr="001C2636" w14:paraId="6EEE23F9" w14:textId="77777777" w:rsidTr="00873926">
        <w:trPr>
          <w:trHeight w:val="488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081563EC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7031E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pEF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F5A16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5.9 ± 10.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FBCB5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0(49,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746DE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9.2 ± 5.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687B1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5 (78.1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0715D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2 (14.0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9AB03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 (33.2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29510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D7422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D16B8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D4691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90B96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CB23B6" w:rsidRPr="001C2636" w14:paraId="1308072F" w14:textId="77777777" w:rsidTr="00873926">
        <w:trPr>
          <w:trHeight w:val="425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70749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rabhu et al 2021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cmFiaHU8L0F1dGhvcj48WWVhcj4yMDIxPC9ZZWFyPjxS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</w:fldData>
              </w:fldCha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cmFiaHU8L0F1dGhvcj48WWVhcj4yMDIxPC9ZZWFyPjxS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</w:fldData>
              </w:fldCha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b/>
                <w:bCs/>
                <w:noProof/>
                <w:color w:val="000000"/>
                <w:sz w:val="20"/>
                <w:szCs w:val="20"/>
                <w:lang w:val="en-US"/>
              </w:rPr>
              <w:t>(18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F50DC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E03DB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3 ± 1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6ACD2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1(80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0B9FA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B5C73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(21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67D33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(10.5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DC3B3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8 (37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99060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4B7B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lang w:val="en-US"/>
              </w:rPr>
              <w:t>59(7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90FFF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1(5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770AB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4(32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A317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9(91)</w:t>
            </w:r>
          </w:p>
        </w:tc>
      </w:tr>
      <w:tr w:rsidR="00CB23B6" w:rsidRPr="001C2636" w14:paraId="1A988E58" w14:textId="77777777" w:rsidTr="00873926">
        <w:trPr>
          <w:trHeight w:val="443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859F6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ruszkowska et al 201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cnVzemtvd3NrYTwvQXV0aG9yPjxZZWFyPjIwMTg8L1ll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cnVzemtvd3NrYTwvQXV0aG9yPjxZZWFyPjIwMTg8L1ll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b/>
                <w:bCs/>
                <w:noProof/>
                <w:color w:val="000000"/>
                <w:sz w:val="20"/>
                <w:szCs w:val="20"/>
                <w:lang w:val="en-US"/>
              </w:rPr>
              <w:t>(20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FFB92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2FBA3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3 ± 1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C6FC2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5 (83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8539E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CD53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 (53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BE8A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 (53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95AC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 (50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C9E1F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AE19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CCE31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F2F80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E2B87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CB23B6" w:rsidRPr="001C2636" w14:paraId="681E9A19" w14:textId="77777777" w:rsidTr="00873926">
        <w:trPr>
          <w:trHeight w:val="437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69999791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8739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o HF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7958B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0 ± 1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0AAA0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8 (47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E674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D26F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5 (59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CF4ED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 (7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CF31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 (1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6FF78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35BF7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BBD2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3E092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B40B7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CB23B6" w:rsidRPr="001C2636" w14:paraId="2F4875BE" w14:textId="77777777" w:rsidTr="00873926">
        <w:trPr>
          <w:trHeight w:val="527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AA764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Yanagisawa et al 202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ZYW5hZ2lzYXdhPC9BdXRob3I+PFllYXI+MjAyMjwvWWVh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</w:fldData>
              </w:fldCha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ZYW5hZ2lzYXdhPC9BdXRob3I+PFllYXI+MjAyMjwvWWVh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</w:fldData>
              </w:fldCha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b/>
                <w:bCs/>
                <w:noProof/>
                <w:color w:val="000000"/>
                <w:sz w:val="20"/>
                <w:szCs w:val="20"/>
                <w:lang w:val="en-US"/>
              </w:rPr>
              <w:t>(19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4A04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50AC6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4.6 ± 12.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B1F00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8 (80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1315E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.6 ± 4.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FD259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5 (4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542BA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2 (30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D9B5C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 (22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DE9D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 (15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0649A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8 (80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021B7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shd w:val="clear" w:color="auto" w:fill="FFFFFF"/>
                <w:lang w:val="en-US"/>
              </w:rPr>
              <w:t>11 (15),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A450B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0 (82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78F7D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8 (52)</w:t>
            </w:r>
          </w:p>
        </w:tc>
      </w:tr>
      <w:tr w:rsidR="00CB23B6" w:rsidRPr="001C2636" w14:paraId="38AE2C77" w14:textId="77777777" w:rsidTr="00873926">
        <w:trPr>
          <w:trHeight w:val="563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09D9D0DE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E9C22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pEF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882C5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0.3 ± 9.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D7ECF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2 (51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68A5D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.9 ± 3.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6F058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62 (67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F42A7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2 (1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CBC9B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6 (6.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C9281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3 (11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D0CA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47 (63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AEF1B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shd w:val="clear" w:color="auto" w:fill="FFFFFF"/>
                <w:lang w:val="en-US"/>
              </w:rPr>
              <w:t>91 (23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3BEA4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49 (89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57FA1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82 (46)</w:t>
            </w:r>
          </w:p>
        </w:tc>
      </w:tr>
      <w:tr w:rsidR="00CB23B6" w:rsidRPr="001C2636" w14:paraId="58615C8E" w14:textId="77777777" w:rsidTr="00873926">
        <w:trPr>
          <w:trHeight w:val="455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0CEC9711" w14:textId="77777777" w:rsidR="00CB23B6" w:rsidRPr="001C2636" w:rsidRDefault="00CB23B6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C25BD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mrEF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0B733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8.6 ± 9.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0FCF6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5 (67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5569E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.3 ± 3.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8986E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6 (5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C942C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5 (30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D1827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 (23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4648A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 (8.5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1C9D7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7 (82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9106C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shd w:val="clear" w:color="auto" w:fill="FFFFFF"/>
                <w:lang w:val="en-US"/>
              </w:rPr>
              <w:t>8 (9.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7FED7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4 (90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83E78" w14:textId="77777777" w:rsidR="00CB23B6" w:rsidRPr="001C2636" w:rsidRDefault="00CB23B6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6 (56)</w:t>
            </w:r>
          </w:p>
        </w:tc>
      </w:tr>
    </w:tbl>
    <w:p w14:paraId="2A28A10F" w14:textId="77777777" w:rsidR="00CB23B6" w:rsidRPr="001C2636" w:rsidRDefault="00CB23B6" w:rsidP="00CB23B6">
      <w:pPr>
        <w:spacing w:line="24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lastRenderedPageBreak/>
        <w:t>Abbreviations: BMI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body mass index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HTN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hypertension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DM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 diabetes mellitus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CAD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 carotid artery disease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TIA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 transient ischemic attack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ACEI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 angiotensin converting enzyme inhibitors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ARB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angiotensin receptor blocker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HFpEF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 heart failure with preserved ejection fraction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HFrEF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 heart failure with reduced ejection fraction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HFmrEF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 heart failure with mildly reduced ejection fraction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HF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heart failure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NR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 not recorded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m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= months.</w:t>
      </w:r>
    </w:p>
    <w:p w14:paraId="73B77E62" w14:textId="1F4D592F" w:rsidR="0030359E" w:rsidRDefault="0030359E"/>
    <w:p w14:paraId="0EBC5B8E" w14:textId="77777777" w:rsidR="0030359E" w:rsidRPr="0030359E" w:rsidRDefault="0030359E" w:rsidP="0030359E"/>
    <w:p w14:paraId="088AD02D" w14:textId="77777777" w:rsidR="0030359E" w:rsidRPr="0030359E" w:rsidRDefault="0030359E" w:rsidP="0030359E"/>
    <w:p w14:paraId="360B3C41" w14:textId="77777777" w:rsidR="0030359E" w:rsidRPr="0030359E" w:rsidRDefault="0030359E" w:rsidP="0030359E"/>
    <w:p w14:paraId="49C1777C" w14:textId="77777777" w:rsidR="0030359E" w:rsidRPr="0030359E" w:rsidRDefault="0030359E" w:rsidP="0030359E"/>
    <w:p w14:paraId="29A618FF" w14:textId="77777777" w:rsidR="0030359E" w:rsidRPr="0030359E" w:rsidRDefault="0030359E" w:rsidP="0030359E"/>
    <w:p w14:paraId="4A0A9A90" w14:textId="77777777" w:rsidR="0030359E" w:rsidRPr="0030359E" w:rsidRDefault="0030359E" w:rsidP="0030359E"/>
    <w:p w14:paraId="7137EF74" w14:textId="77777777" w:rsidR="0030359E" w:rsidRPr="0030359E" w:rsidRDefault="0030359E" w:rsidP="0030359E"/>
    <w:p w14:paraId="797A7DCC" w14:textId="77777777" w:rsidR="0030359E" w:rsidRPr="0030359E" w:rsidRDefault="0030359E" w:rsidP="0030359E"/>
    <w:p w14:paraId="048F57EB" w14:textId="77777777" w:rsidR="0030359E" w:rsidRPr="0030359E" w:rsidRDefault="0030359E" w:rsidP="0030359E"/>
    <w:p w14:paraId="69FD9D28" w14:textId="77777777" w:rsidR="0030359E" w:rsidRPr="0030359E" w:rsidRDefault="0030359E" w:rsidP="0030359E"/>
    <w:p w14:paraId="5751710F" w14:textId="77777777" w:rsidR="0030359E" w:rsidRPr="0030359E" w:rsidRDefault="0030359E" w:rsidP="0030359E"/>
    <w:p w14:paraId="2D52236A" w14:textId="77777777" w:rsidR="0030359E" w:rsidRPr="0030359E" w:rsidRDefault="0030359E" w:rsidP="0030359E"/>
    <w:p w14:paraId="75631D36" w14:textId="432576CB" w:rsidR="0030359E" w:rsidRDefault="0030359E" w:rsidP="0030359E"/>
    <w:p w14:paraId="0F4B290F" w14:textId="3E176DAB" w:rsidR="008F7BF7" w:rsidRDefault="0030359E" w:rsidP="0030359E">
      <w:pPr>
        <w:tabs>
          <w:tab w:val="left" w:pos="1740"/>
        </w:tabs>
      </w:pPr>
      <w:r>
        <w:tab/>
      </w:r>
    </w:p>
    <w:p w14:paraId="23D6FC55" w14:textId="54EC2D2B" w:rsidR="0030359E" w:rsidRDefault="0030359E" w:rsidP="0030359E">
      <w:pPr>
        <w:tabs>
          <w:tab w:val="left" w:pos="1740"/>
        </w:tabs>
      </w:pPr>
    </w:p>
    <w:p w14:paraId="038DB21A" w14:textId="7DF0A6E1" w:rsidR="0030359E" w:rsidRDefault="0030359E" w:rsidP="0030359E">
      <w:pPr>
        <w:tabs>
          <w:tab w:val="left" w:pos="1740"/>
        </w:tabs>
      </w:pPr>
    </w:p>
    <w:p w14:paraId="143F0A11" w14:textId="3A197FB6" w:rsidR="0030359E" w:rsidRDefault="0030359E" w:rsidP="0030359E">
      <w:pPr>
        <w:tabs>
          <w:tab w:val="left" w:pos="1740"/>
        </w:tabs>
      </w:pPr>
    </w:p>
    <w:p w14:paraId="7F453B16" w14:textId="1687BCDA" w:rsidR="0030359E" w:rsidRDefault="0030359E" w:rsidP="0030359E">
      <w:pPr>
        <w:tabs>
          <w:tab w:val="left" w:pos="1740"/>
        </w:tabs>
      </w:pPr>
    </w:p>
    <w:p w14:paraId="7064A978" w14:textId="0500B825" w:rsidR="0030359E" w:rsidRDefault="0030359E" w:rsidP="0030359E">
      <w:pPr>
        <w:tabs>
          <w:tab w:val="left" w:pos="1740"/>
        </w:tabs>
      </w:pPr>
    </w:p>
    <w:p w14:paraId="07A51F50" w14:textId="197E0616" w:rsidR="0030359E" w:rsidRDefault="0030359E" w:rsidP="0030359E">
      <w:pPr>
        <w:tabs>
          <w:tab w:val="left" w:pos="1740"/>
        </w:tabs>
      </w:pPr>
    </w:p>
    <w:p w14:paraId="12BC467F" w14:textId="3BF177DA" w:rsidR="0030359E" w:rsidRDefault="0030359E" w:rsidP="0030359E">
      <w:pPr>
        <w:tabs>
          <w:tab w:val="left" w:pos="1740"/>
        </w:tabs>
      </w:pPr>
    </w:p>
    <w:p w14:paraId="398FAC8E" w14:textId="7FB965A9" w:rsidR="0030359E" w:rsidRDefault="0030359E" w:rsidP="0030359E">
      <w:pPr>
        <w:tabs>
          <w:tab w:val="left" w:pos="1740"/>
        </w:tabs>
      </w:pPr>
    </w:p>
    <w:p w14:paraId="067DF0F8" w14:textId="525CF0AE" w:rsidR="0030359E" w:rsidRDefault="0030359E" w:rsidP="0030359E">
      <w:pPr>
        <w:tabs>
          <w:tab w:val="left" w:pos="1740"/>
        </w:tabs>
      </w:pPr>
    </w:p>
    <w:p w14:paraId="528A255E" w14:textId="24BB68A8" w:rsidR="0030359E" w:rsidRDefault="0030359E" w:rsidP="0030359E">
      <w:pPr>
        <w:tabs>
          <w:tab w:val="left" w:pos="1740"/>
        </w:tabs>
      </w:pPr>
    </w:p>
    <w:p w14:paraId="44AABFA9" w14:textId="30E42F73" w:rsidR="0030359E" w:rsidRDefault="0030359E" w:rsidP="0030359E">
      <w:pPr>
        <w:tabs>
          <w:tab w:val="left" w:pos="1740"/>
        </w:tabs>
      </w:pPr>
    </w:p>
    <w:p w14:paraId="3CFD0CAB" w14:textId="79F31B2C" w:rsidR="0030359E" w:rsidRDefault="0030359E" w:rsidP="0030359E">
      <w:pPr>
        <w:tabs>
          <w:tab w:val="left" w:pos="1740"/>
        </w:tabs>
      </w:pPr>
    </w:p>
    <w:p w14:paraId="7E66660F" w14:textId="2DDF210D" w:rsidR="0030359E" w:rsidRDefault="0030359E" w:rsidP="0030359E">
      <w:pPr>
        <w:tabs>
          <w:tab w:val="left" w:pos="1740"/>
        </w:tabs>
      </w:pPr>
    </w:p>
    <w:p w14:paraId="6403B0FC" w14:textId="7803FFE4" w:rsidR="0030359E" w:rsidRDefault="0030359E" w:rsidP="0030359E">
      <w:pPr>
        <w:tabs>
          <w:tab w:val="left" w:pos="1740"/>
        </w:tabs>
      </w:pPr>
    </w:p>
    <w:p w14:paraId="4C7CD4D9" w14:textId="0BCCDD6B" w:rsidR="0030359E" w:rsidRDefault="0030359E" w:rsidP="0030359E">
      <w:pPr>
        <w:tabs>
          <w:tab w:val="left" w:pos="1740"/>
        </w:tabs>
      </w:pPr>
    </w:p>
    <w:p w14:paraId="4D571B4D" w14:textId="7761D7FC" w:rsidR="0030359E" w:rsidRDefault="0030359E" w:rsidP="0030359E">
      <w:pPr>
        <w:tabs>
          <w:tab w:val="left" w:pos="1740"/>
        </w:tabs>
      </w:pPr>
    </w:p>
    <w:tbl>
      <w:tblPr>
        <w:tblW w:w="1163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0"/>
        <w:gridCol w:w="928"/>
        <w:gridCol w:w="1566"/>
        <w:gridCol w:w="1951"/>
        <w:gridCol w:w="1227"/>
        <w:gridCol w:w="1061"/>
        <w:gridCol w:w="800"/>
        <w:gridCol w:w="1618"/>
        <w:gridCol w:w="961"/>
      </w:tblGrid>
      <w:tr w:rsidR="0030359E" w:rsidRPr="001C2636" w14:paraId="583A4C29" w14:textId="77777777" w:rsidTr="007E4259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5F51D" w14:textId="77777777" w:rsidR="0030359E" w:rsidRPr="001C2636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0" w:type="auto"/>
            <w:vMerge w:val="restart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93DDD" w14:textId="77777777" w:rsidR="0030359E" w:rsidRPr="001C2636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72970" w14:textId="77777777" w:rsidR="0030359E" w:rsidRPr="001C2636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 xml:space="preserve">Procedure tim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mean minute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 xml:space="preserve">s ± 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)</w:t>
            </w:r>
          </w:p>
        </w:tc>
        <w:tc>
          <w:tcPr>
            <w:tcW w:w="0" w:type="auto"/>
            <w:vMerge w:val="restart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DABF1" w14:textId="77777777" w:rsidR="0030359E" w:rsidRPr="001C2636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Duration of AF prior to i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ntervention (</w:t>
            </w:r>
            <w:r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mean y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ears ± SD)</w:t>
            </w:r>
          </w:p>
        </w:tc>
        <w:tc>
          <w:tcPr>
            <w:tcW w:w="0" w:type="auto"/>
            <w:gridSpan w:val="3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A18EF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 xml:space="preserve"> AF Type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n, %)</w:t>
            </w:r>
          </w:p>
          <w:p w14:paraId="7BAB8799" w14:textId="77777777" w:rsidR="0030359E" w:rsidRPr="001C2636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E05AB" w14:textId="77777777" w:rsidR="0030359E" w:rsidRPr="001C2636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No. of isolat</w:t>
            </w:r>
            <w:r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ed Pulmonary Veins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, %)</w:t>
            </w:r>
          </w:p>
        </w:tc>
        <w:tc>
          <w:tcPr>
            <w:tcW w:w="961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C7286" w14:textId="77777777" w:rsidR="0030359E" w:rsidRPr="001C2636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repeated ablation</w:t>
            </w:r>
          </w:p>
          <w:p w14:paraId="49B24CD4" w14:textId="77777777" w:rsidR="0030359E" w:rsidRPr="001C2636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n, %)</w:t>
            </w:r>
          </w:p>
        </w:tc>
      </w:tr>
      <w:tr w:rsidR="0030359E" w:rsidRPr="001C2636" w14:paraId="30C0A015" w14:textId="77777777" w:rsidTr="007E4259">
        <w:trPr>
          <w:tblHeader/>
          <w:jc w:val="center"/>
        </w:trPr>
        <w:tc>
          <w:tcPr>
            <w:tcW w:w="0" w:type="auto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4F88B75B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4AEEFE91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4DA8D8B7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618ECEBA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DA524" w14:textId="77777777" w:rsidR="0030359E" w:rsidRPr="001C2636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Paroxysmal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51B50" w14:textId="77777777" w:rsidR="0030359E" w:rsidRPr="001C2636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Persistent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59F9B" w14:textId="77777777" w:rsidR="0030359E" w:rsidRPr="001C2636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L.S. P</w:t>
            </w:r>
          </w:p>
        </w:tc>
        <w:tc>
          <w:tcPr>
            <w:tcW w:w="0" w:type="auto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0348EB75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1F7D9B6E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</w:tr>
      <w:tr w:rsidR="0030359E" w:rsidRPr="003A5BF2" w14:paraId="618F4B00" w14:textId="77777777" w:rsidTr="007E425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A1D4B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hen et 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2023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2B404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0DB44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2.3(22.3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8830F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11(0.45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8E1F8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1A2F5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(24.3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5963A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1076A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142(96)</w:t>
            </w:r>
          </w:p>
        </w:tc>
        <w:tc>
          <w:tcPr>
            <w:tcW w:w="9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626E8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30359E" w:rsidRPr="003A5BF2" w14:paraId="30D863D7" w14:textId="77777777" w:rsidTr="007E4259">
        <w:trPr>
          <w:jc w:val="center"/>
        </w:trPr>
        <w:tc>
          <w:tcPr>
            <w:tcW w:w="0" w:type="auto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513D2C18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1808B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pEF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D1696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6.6(15.3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833EA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25(0.25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C4D0E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50301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7(26.7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10CF1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A2948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395(97.77)</w:t>
            </w:r>
          </w:p>
        </w:tc>
        <w:tc>
          <w:tcPr>
            <w:tcW w:w="9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E7DAF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30359E" w:rsidRPr="003A5BF2" w14:paraId="19BC934D" w14:textId="77777777" w:rsidTr="007E4259">
        <w:trPr>
          <w:jc w:val="center"/>
        </w:trPr>
        <w:tc>
          <w:tcPr>
            <w:tcW w:w="0" w:type="auto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787AEA98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6D1F7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mrEF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1B73D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9(13.5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F7614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94(0.44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1ABB7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56C23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(21.8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260B1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4484E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304(97.4)</w:t>
            </w:r>
          </w:p>
        </w:tc>
        <w:tc>
          <w:tcPr>
            <w:tcW w:w="9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6C8A7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30359E" w:rsidRPr="003A5BF2" w14:paraId="33AC6BF7" w14:textId="77777777" w:rsidTr="007E4259">
        <w:trPr>
          <w:jc w:val="center"/>
        </w:trPr>
        <w:tc>
          <w:tcPr>
            <w:tcW w:w="0" w:type="auto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726BA246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D4534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o HF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4936A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1.7(14.8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813D6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89(0.38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DD9C7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86363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7(18.4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99A5D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3D3F9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999( 97.9)</w:t>
            </w:r>
          </w:p>
        </w:tc>
        <w:tc>
          <w:tcPr>
            <w:tcW w:w="9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7F0C5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30359E" w:rsidRPr="003A5BF2" w14:paraId="6A6A60A9" w14:textId="77777777" w:rsidTr="007E425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6B79F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Heeger et 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F4740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D18BA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1(39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A4D11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42(2.1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B798B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28057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4(28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28850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41E74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197(99)</w:t>
            </w:r>
          </w:p>
        </w:tc>
        <w:tc>
          <w:tcPr>
            <w:tcW w:w="9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14D96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30359E" w:rsidRPr="003A5BF2" w14:paraId="4D84B792" w14:textId="77777777" w:rsidTr="007E4259">
        <w:trPr>
          <w:jc w:val="center"/>
        </w:trPr>
        <w:tc>
          <w:tcPr>
            <w:tcW w:w="0" w:type="auto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0E0B2643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79D46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o HF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96476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6(33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0017F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6(2.42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63E14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8500C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(26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39A7A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A040D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7(99)</w:t>
            </w:r>
          </w:p>
        </w:tc>
        <w:tc>
          <w:tcPr>
            <w:tcW w:w="9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A365F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30359E" w:rsidRPr="003A5BF2" w14:paraId="3B5B2433" w14:textId="77777777" w:rsidTr="007E425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34CCE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ott et 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662D7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A8A13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8.3(31.6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FEF0C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25862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563D8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2 (54.9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430CF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138C9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9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C4AB6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30359E" w:rsidRPr="003A5BF2" w14:paraId="658D2B89" w14:textId="77777777" w:rsidTr="007E4259">
        <w:trPr>
          <w:jc w:val="center"/>
        </w:trPr>
        <w:tc>
          <w:tcPr>
            <w:tcW w:w="0" w:type="auto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32888A93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8FF45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pEF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5DA0D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3.7(37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AF259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02110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14FC2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5 (24.9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DA384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6B0DB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9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B9A5A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30359E" w:rsidRPr="003A5BF2" w14:paraId="36C2E58F" w14:textId="77777777" w:rsidTr="007E4259">
        <w:trPr>
          <w:trHeight w:val="440"/>
          <w:jc w:val="center"/>
        </w:trPr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C137D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rabhu et 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2021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491C0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86FF4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0(42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BD190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346C6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9(29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EDC05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46(71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B673D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4(26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44436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300( 99)</w:t>
            </w:r>
          </w:p>
        </w:tc>
        <w:tc>
          <w:tcPr>
            <w:tcW w:w="9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9962C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10(13)</w:t>
            </w:r>
          </w:p>
        </w:tc>
      </w:tr>
      <w:tr w:rsidR="0030359E" w:rsidRPr="003A5BF2" w14:paraId="2CD6D55A" w14:textId="77777777" w:rsidTr="007E425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D750A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ruszkowska et 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FF585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AD6F0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0(35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4BD68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32151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16(53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1CE6F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14(47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94007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A463A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9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4F850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30359E" w:rsidRPr="003A5BF2" w14:paraId="0765ED32" w14:textId="77777777" w:rsidTr="007E4259">
        <w:trPr>
          <w:jc w:val="center"/>
        </w:trPr>
        <w:tc>
          <w:tcPr>
            <w:tcW w:w="0" w:type="auto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48C3B1B1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49E88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o HF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288F7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5(45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D6975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3A5EA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51(86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0D7E0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8(14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68C5C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37320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9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453F6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30359E" w:rsidRPr="003A5BF2" w14:paraId="70C2F9A5" w14:textId="77777777" w:rsidTr="007E425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94F0F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Yanagisawa et 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2022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ADF9E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1A343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6(48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12CA3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17(1.34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A4741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40(55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C3A85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28(38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DB2BF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5(6.8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F11BB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9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7F0F0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102(19)</w:t>
            </w:r>
          </w:p>
        </w:tc>
      </w:tr>
      <w:tr w:rsidR="0030359E" w:rsidRPr="003A5BF2" w14:paraId="4F8CEC1A" w14:textId="77777777" w:rsidTr="007E4259">
        <w:trPr>
          <w:jc w:val="center"/>
        </w:trPr>
        <w:tc>
          <w:tcPr>
            <w:tcW w:w="0" w:type="auto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02F017FF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53839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pEF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AD174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6(37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22B75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9(1.36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9D297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397(75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0AF57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shd w:val="clear" w:color="auto" w:fill="FFFFFF"/>
                <w:lang w:val="en-US"/>
              </w:rPr>
              <w:t>84(21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38E33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shd w:val="clear" w:color="auto" w:fill="FFFFFF"/>
                <w:lang w:val="en-US"/>
              </w:rPr>
              <w:t>13(3.3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2FC18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9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DD5BA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102(19)</w:t>
            </w:r>
          </w:p>
        </w:tc>
      </w:tr>
      <w:tr w:rsidR="0030359E" w:rsidRPr="003A5BF2" w14:paraId="54079A08" w14:textId="77777777" w:rsidTr="007E4259">
        <w:trPr>
          <w:jc w:val="center"/>
        </w:trPr>
        <w:tc>
          <w:tcPr>
            <w:tcW w:w="0" w:type="auto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6C4A8FBD" w14:textId="77777777" w:rsidR="0030359E" w:rsidRPr="001C2636" w:rsidRDefault="0030359E" w:rsidP="007E425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92DE4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mrEF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22A6A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2(46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21341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7(0.8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969EC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54(66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15D3F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shd w:val="clear" w:color="auto" w:fill="FFFFFF"/>
                <w:lang w:val="en-US"/>
              </w:rPr>
              <w:t>22(27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323E9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(7.3)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57C4E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9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EB44D" w14:textId="77777777" w:rsidR="0030359E" w:rsidRPr="003A5BF2" w:rsidRDefault="0030359E" w:rsidP="007E42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A5BF2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102(19)</w:t>
            </w:r>
          </w:p>
        </w:tc>
      </w:tr>
    </w:tbl>
    <w:p w14:paraId="42ACF741" w14:textId="77777777" w:rsidR="0030359E" w:rsidRPr="001C2636" w:rsidRDefault="0030359E" w:rsidP="0030359E">
      <w:pPr>
        <w:rPr>
          <w:rFonts w:asciiTheme="majorBidi" w:hAnsiTheme="majorBidi" w:cstheme="majorBidi"/>
          <w:sz w:val="20"/>
          <w:szCs w:val="20"/>
        </w:rPr>
      </w:pP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Abbreviations:L.S.P:</w:t>
      </w:r>
      <w:r w:rsidRPr="001C2636">
        <w:rPr>
          <w:rFonts w:asciiTheme="majorBidi" w:eastAsia="Times New Roman" w:hAnsiTheme="majorBidi" w:cstheme="majorBidi"/>
          <w:color w:val="1F1F1F"/>
          <w:sz w:val="20"/>
          <w:szCs w:val="20"/>
          <w:shd w:val="clear" w:color="auto" w:fill="FFFFFF"/>
          <w:lang w:val="en-US"/>
        </w:rPr>
        <w:t xml:space="preserve"> Long‐standing persistent,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 xml:space="preserve"> NR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 not recorded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HFpEF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 heart failure with preserved ejection fraction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HFrEF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 heart failure with reduced ejection fraction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HFmrEF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 heart failure with mildly reduced ejection fraction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HF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heart failure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AF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=atrial fibrillation.</w:t>
      </w:r>
    </w:p>
    <w:p w14:paraId="009643FF" w14:textId="77777777" w:rsidR="0030359E" w:rsidRDefault="0030359E" w:rsidP="0030359E"/>
    <w:p w14:paraId="7FA7CB30" w14:textId="77777777" w:rsidR="0030359E" w:rsidRPr="0030359E" w:rsidRDefault="0030359E" w:rsidP="0030359E">
      <w:pPr>
        <w:tabs>
          <w:tab w:val="left" w:pos="1740"/>
        </w:tabs>
      </w:pPr>
    </w:p>
    <w:sectPr w:rsidR="0030359E" w:rsidRPr="00303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2MDQyNjM0MDE3MjRS0lEKTi0uzszPAykwrAUALBAe0iwAAAA="/>
  </w:docVars>
  <w:rsids>
    <w:rsidRoot w:val="00D53B1A"/>
    <w:rsid w:val="00030F4C"/>
    <w:rsid w:val="0030359E"/>
    <w:rsid w:val="003D7A5A"/>
    <w:rsid w:val="008F7BF7"/>
    <w:rsid w:val="00CB23B6"/>
    <w:rsid w:val="00D53B1A"/>
    <w:rsid w:val="00F1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449A4"/>
  <w15:docId w15:val="{AEDF242B-0DA6-4BE0-9825-379C6A3D2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3B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gan</dc:creator>
  <cp:keywords/>
  <dc:description/>
  <cp:lastModifiedBy>Abhigan</cp:lastModifiedBy>
  <cp:revision>4</cp:revision>
  <dcterms:created xsi:type="dcterms:W3CDTF">2023-04-18T14:20:00Z</dcterms:created>
  <dcterms:modified xsi:type="dcterms:W3CDTF">2023-10-05T14:16:00Z</dcterms:modified>
</cp:coreProperties>
</file>